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28335" w14:textId="65F05593" w:rsidR="000D4FCC" w:rsidRPr="00440281" w:rsidRDefault="00440281" w:rsidP="000D4FCC">
      <w:pPr>
        <w:rPr>
          <w:b/>
        </w:rPr>
      </w:pPr>
      <w:bookmarkStart w:id="0" w:name="_GoBack"/>
      <w:bookmarkEnd w:id="0"/>
      <w:r>
        <w:rPr>
          <w:b/>
        </w:rPr>
        <w:t xml:space="preserve">Table S1: </w:t>
      </w:r>
      <w:r w:rsidR="000D4FCC" w:rsidRPr="007A6797">
        <w:rPr>
          <w:b/>
        </w:rPr>
        <w:t>Infection with HSV, VZV, CMV and HAdV after BMT and relation to acute GVHD</w:t>
      </w:r>
    </w:p>
    <w:p w14:paraId="7E4071C0" w14:textId="77777777" w:rsidR="00832957" w:rsidRDefault="00832957" w:rsidP="005D5593">
      <w:pPr>
        <w:tabs>
          <w:tab w:val="left" w:pos="1418"/>
        </w:tabs>
      </w:pP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851"/>
        <w:gridCol w:w="1417"/>
        <w:gridCol w:w="993"/>
        <w:gridCol w:w="3118"/>
      </w:tblGrid>
      <w:tr w:rsidR="00B932BB" w:rsidRPr="00B932BB" w14:paraId="00F24A4E" w14:textId="77777777" w:rsidTr="00186C41">
        <w:trPr>
          <w:cantSplit/>
          <w:trHeight w:val="340"/>
        </w:trPr>
        <w:tc>
          <w:tcPr>
            <w:tcW w:w="2376" w:type="dxa"/>
            <w:gridSpan w:val="2"/>
            <w:tcBorders>
              <w:top w:val="single" w:sz="4" w:space="0" w:color="auto"/>
            </w:tcBorders>
          </w:tcPr>
          <w:p w14:paraId="0958C95D" w14:textId="77777777" w:rsidR="00B932BB" w:rsidRPr="00B932BB" w:rsidRDefault="00B932BB" w:rsidP="00B932BB">
            <w:r w:rsidRPr="00B932BB">
              <w:t xml:space="preserve">Virus 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</w:tcBorders>
          </w:tcPr>
          <w:p w14:paraId="2E31BCF1" w14:textId="77777777" w:rsidR="00B932BB" w:rsidRPr="00B932BB" w:rsidRDefault="00B932BB" w:rsidP="00B932BB">
            <w:pPr>
              <w:rPr>
                <w:u w:val="single"/>
              </w:rPr>
            </w:pPr>
            <w:r w:rsidRPr="00B932BB">
              <w:rPr>
                <w:u w:val="single"/>
              </w:rPr>
              <w:t>Infection/acute GVH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52A4051" w14:textId="77777777" w:rsidR="00B932BB" w:rsidRPr="00B932BB" w:rsidRDefault="00B932BB" w:rsidP="00B932BB">
            <w:pPr>
              <w:jc w:val="center"/>
            </w:pPr>
            <w:r w:rsidRPr="00B932BB">
              <w:t>day after BMT</w:t>
            </w:r>
            <w:r w:rsidRPr="00B932BB">
              <w:rPr>
                <w:vertAlign w:val="superscript"/>
              </w:rPr>
              <w:t>a</w:t>
            </w:r>
          </w:p>
        </w:tc>
      </w:tr>
      <w:tr w:rsidR="00186C41" w:rsidRPr="00B932BB" w14:paraId="2F7F7010" w14:textId="77777777" w:rsidTr="00186C41">
        <w:trPr>
          <w:cantSplit/>
          <w:trHeight w:val="340"/>
        </w:trPr>
        <w:tc>
          <w:tcPr>
            <w:tcW w:w="1101" w:type="dxa"/>
            <w:tcBorders>
              <w:bottom w:val="single" w:sz="4" w:space="0" w:color="auto"/>
            </w:tcBorders>
          </w:tcPr>
          <w:p w14:paraId="6A1954DF" w14:textId="77777777" w:rsidR="00832957" w:rsidRPr="00B932BB" w:rsidRDefault="00832957" w:rsidP="00832957"/>
        </w:tc>
        <w:tc>
          <w:tcPr>
            <w:tcW w:w="1275" w:type="dxa"/>
            <w:tcBorders>
              <w:bottom w:val="single" w:sz="4" w:space="0" w:color="auto"/>
            </w:tcBorders>
          </w:tcPr>
          <w:p w14:paraId="68D9D43D" w14:textId="77777777" w:rsidR="00832957" w:rsidRPr="00B932BB" w:rsidRDefault="00B932BB" w:rsidP="00832957">
            <w:pPr>
              <w:jc w:val="center"/>
            </w:pPr>
            <w:r w:rsidRPr="00B932BB">
              <w:t>no/no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7B01CAD" w14:textId="77777777" w:rsidR="00832957" w:rsidRPr="00B932BB" w:rsidRDefault="00B932BB" w:rsidP="00832957">
            <w:pPr>
              <w:jc w:val="center"/>
            </w:pPr>
            <w:r w:rsidRPr="00B932BB">
              <w:t>no/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48DDA3" w14:textId="77777777" w:rsidR="00832957" w:rsidRPr="00B932BB" w:rsidRDefault="00B932BB" w:rsidP="00832957">
            <w:pPr>
              <w:jc w:val="center"/>
            </w:pPr>
            <w:r w:rsidRPr="00B932BB">
              <w:t>yes/no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86B5FF4" w14:textId="77777777" w:rsidR="00832957" w:rsidRPr="00B932BB" w:rsidRDefault="00B932BB" w:rsidP="00832957">
            <w:pPr>
              <w:jc w:val="center"/>
            </w:pPr>
            <w:r w:rsidRPr="00B932BB">
              <w:t>yes/y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A4CCDC9" w14:textId="77777777" w:rsidR="00832957" w:rsidRPr="00B932BB" w:rsidRDefault="00B932BB" w:rsidP="00832957">
            <w:pPr>
              <w:jc w:val="center"/>
            </w:pPr>
            <w:r w:rsidRPr="00B932BB">
              <w:t>virus inf. / aGVHD</w:t>
            </w:r>
            <w:r w:rsidRPr="00B932BB">
              <w:rPr>
                <w:vertAlign w:val="superscript"/>
              </w:rPr>
              <w:t>a</w:t>
            </w:r>
          </w:p>
        </w:tc>
      </w:tr>
      <w:tr w:rsidR="00186C41" w:rsidRPr="00B932BB" w14:paraId="340F324D" w14:textId="77777777" w:rsidTr="00186C41">
        <w:trPr>
          <w:cantSplit/>
          <w:trHeight w:val="340"/>
        </w:trPr>
        <w:tc>
          <w:tcPr>
            <w:tcW w:w="1101" w:type="dxa"/>
            <w:tcBorders>
              <w:top w:val="single" w:sz="4" w:space="0" w:color="auto"/>
            </w:tcBorders>
          </w:tcPr>
          <w:p w14:paraId="46FAD9B3" w14:textId="77777777" w:rsidR="00832957" w:rsidRPr="00B932BB" w:rsidRDefault="00B932BB" w:rsidP="00832957">
            <w:r w:rsidRPr="00B932BB">
              <w:t>HSV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7E713C" w14:textId="77777777" w:rsidR="00832957" w:rsidRPr="00B932BB" w:rsidRDefault="00B932BB" w:rsidP="00832957">
            <w:pPr>
              <w:jc w:val="center"/>
            </w:pPr>
            <w:r w:rsidRPr="00B932BB">
              <w:t>9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DCAD008" w14:textId="77777777" w:rsidR="00832957" w:rsidRPr="00B932BB" w:rsidRDefault="00B932BB" w:rsidP="00832957">
            <w:pPr>
              <w:jc w:val="center"/>
            </w:pPr>
            <w:r w:rsidRPr="00B932BB"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9B9673" w14:textId="77777777" w:rsidR="00832957" w:rsidRPr="00B932BB" w:rsidRDefault="00B932BB" w:rsidP="00832957">
            <w:pPr>
              <w:jc w:val="center"/>
            </w:pPr>
            <w:r w:rsidRPr="00B932BB">
              <w:t>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3E7A7EC" w14:textId="77777777" w:rsidR="00832957" w:rsidRPr="00B932BB" w:rsidRDefault="00B932BB" w:rsidP="00832957">
            <w:pPr>
              <w:jc w:val="center"/>
            </w:pPr>
            <w:r w:rsidRPr="00B932BB">
              <w:t>3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921E306" w14:textId="77777777" w:rsidR="00832957" w:rsidRPr="00B932BB" w:rsidRDefault="00B932BB" w:rsidP="00832957">
            <w:pPr>
              <w:jc w:val="center"/>
            </w:pPr>
            <w:r w:rsidRPr="00B932BB">
              <w:t>22/22; 15/17; 11/25</w:t>
            </w:r>
          </w:p>
        </w:tc>
      </w:tr>
      <w:tr w:rsidR="00186C41" w:rsidRPr="00B932BB" w14:paraId="2E905608" w14:textId="77777777" w:rsidTr="00186C41">
        <w:trPr>
          <w:cantSplit/>
          <w:trHeight w:val="340"/>
        </w:trPr>
        <w:tc>
          <w:tcPr>
            <w:tcW w:w="1101" w:type="dxa"/>
          </w:tcPr>
          <w:p w14:paraId="460974A3" w14:textId="77777777" w:rsidR="00832957" w:rsidRPr="00B932BB" w:rsidRDefault="00B932BB" w:rsidP="00832957">
            <w:r w:rsidRPr="00B932BB">
              <w:t>CMV</w:t>
            </w:r>
          </w:p>
        </w:tc>
        <w:tc>
          <w:tcPr>
            <w:tcW w:w="1275" w:type="dxa"/>
          </w:tcPr>
          <w:p w14:paraId="73CC61AF" w14:textId="77777777" w:rsidR="00832957" w:rsidRPr="00B932BB" w:rsidRDefault="00B932BB" w:rsidP="00832957">
            <w:pPr>
              <w:jc w:val="center"/>
            </w:pPr>
            <w:r w:rsidRPr="00B932BB">
              <w:t>84</w:t>
            </w:r>
          </w:p>
        </w:tc>
        <w:tc>
          <w:tcPr>
            <w:tcW w:w="851" w:type="dxa"/>
          </w:tcPr>
          <w:p w14:paraId="02CC79ED" w14:textId="77777777" w:rsidR="00832957" w:rsidRPr="00B932BB" w:rsidRDefault="00B932BB" w:rsidP="00832957">
            <w:pPr>
              <w:jc w:val="center"/>
            </w:pPr>
            <w:r w:rsidRPr="00B932BB">
              <w:t>8</w:t>
            </w:r>
          </w:p>
        </w:tc>
        <w:tc>
          <w:tcPr>
            <w:tcW w:w="1417" w:type="dxa"/>
          </w:tcPr>
          <w:p w14:paraId="796E3C9B" w14:textId="77777777" w:rsidR="00832957" w:rsidRPr="00B932BB" w:rsidRDefault="00B932BB" w:rsidP="00832957">
            <w:pPr>
              <w:jc w:val="center"/>
            </w:pPr>
            <w:r w:rsidRPr="00B932BB">
              <w:t>22</w:t>
            </w:r>
          </w:p>
        </w:tc>
        <w:tc>
          <w:tcPr>
            <w:tcW w:w="993" w:type="dxa"/>
          </w:tcPr>
          <w:p w14:paraId="1517F967" w14:textId="77777777" w:rsidR="00832957" w:rsidRPr="00B932BB" w:rsidRDefault="00B932BB" w:rsidP="00832957">
            <w:pPr>
              <w:jc w:val="center"/>
            </w:pPr>
            <w:r w:rsidRPr="00B932BB">
              <w:t>2</w:t>
            </w:r>
          </w:p>
        </w:tc>
        <w:tc>
          <w:tcPr>
            <w:tcW w:w="3118" w:type="dxa"/>
          </w:tcPr>
          <w:p w14:paraId="53C7AEF9" w14:textId="75B3092C" w:rsidR="00832957" w:rsidRPr="00B932BB" w:rsidRDefault="00B932BB" w:rsidP="00832957">
            <w:pPr>
              <w:jc w:val="center"/>
            </w:pPr>
            <w:r w:rsidRPr="00B932BB">
              <w:t>34/22; 22/20</w:t>
            </w:r>
          </w:p>
        </w:tc>
      </w:tr>
      <w:tr w:rsidR="00186C41" w:rsidRPr="00B932BB" w14:paraId="601EDD0C" w14:textId="77777777" w:rsidTr="00186C41">
        <w:trPr>
          <w:cantSplit/>
          <w:trHeight w:val="340"/>
        </w:trPr>
        <w:tc>
          <w:tcPr>
            <w:tcW w:w="1101" w:type="dxa"/>
          </w:tcPr>
          <w:p w14:paraId="724146FF" w14:textId="77777777" w:rsidR="00832957" w:rsidRPr="00B932BB" w:rsidRDefault="00B932BB" w:rsidP="00832957">
            <w:r w:rsidRPr="00B932BB">
              <w:t>VZV</w:t>
            </w:r>
          </w:p>
        </w:tc>
        <w:tc>
          <w:tcPr>
            <w:tcW w:w="1275" w:type="dxa"/>
          </w:tcPr>
          <w:p w14:paraId="4D4D9986" w14:textId="77777777" w:rsidR="00832957" w:rsidRPr="00B932BB" w:rsidRDefault="00B932BB" w:rsidP="00832957">
            <w:pPr>
              <w:jc w:val="center"/>
            </w:pPr>
            <w:r w:rsidRPr="00B932BB">
              <w:t>107</w:t>
            </w:r>
          </w:p>
        </w:tc>
        <w:tc>
          <w:tcPr>
            <w:tcW w:w="851" w:type="dxa"/>
          </w:tcPr>
          <w:p w14:paraId="3507914E" w14:textId="77777777" w:rsidR="00832957" w:rsidRPr="00B932BB" w:rsidRDefault="00B932BB" w:rsidP="00832957">
            <w:pPr>
              <w:jc w:val="center"/>
            </w:pPr>
            <w:r w:rsidRPr="00B932BB">
              <w:t>11</w:t>
            </w:r>
          </w:p>
        </w:tc>
        <w:tc>
          <w:tcPr>
            <w:tcW w:w="1417" w:type="dxa"/>
          </w:tcPr>
          <w:p w14:paraId="7E5E3F30" w14:textId="77777777" w:rsidR="00832957" w:rsidRPr="00B932BB" w:rsidRDefault="00B932BB" w:rsidP="00832957">
            <w:pPr>
              <w:jc w:val="center"/>
            </w:pPr>
            <w:r w:rsidRPr="00B932BB">
              <w:t>2</w:t>
            </w:r>
          </w:p>
        </w:tc>
        <w:tc>
          <w:tcPr>
            <w:tcW w:w="993" w:type="dxa"/>
          </w:tcPr>
          <w:p w14:paraId="00AB1D30" w14:textId="77777777" w:rsidR="00832957" w:rsidRPr="00B932BB" w:rsidRDefault="00B932BB" w:rsidP="00832957">
            <w:pPr>
              <w:jc w:val="center"/>
            </w:pPr>
            <w:r w:rsidRPr="00B932BB">
              <w:t>1</w:t>
            </w:r>
          </w:p>
        </w:tc>
        <w:tc>
          <w:tcPr>
            <w:tcW w:w="3118" w:type="dxa"/>
          </w:tcPr>
          <w:p w14:paraId="3F8B5A95" w14:textId="77777777" w:rsidR="00832957" w:rsidRPr="00B932BB" w:rsidRDefault="00B932BB" w:rsidP="00832957">
            <w:pPr>
              <w:jc w:val="center"/>
            </w:pPr>
            <w:r w:rsidRPr="00B932BB">
              <w:t>27/15</w:t>
            </w:r>
          </w:p>
        </w:tc>
      </w:tr>
      <w:tr w:rsidR="00186C41" w:rsidRPr="00B932BB" w14:paraId="05DFFE46" w14:textId="77777777" w:rsidTr="00186C41">
        <w:trPr>
          <w:cantSplit/>
          <w:trHeight w:val="340"/>
        </w:trPr>
        <w:tc>
          <w:tcPr>
            <w:tcW w:w="1101" w:type="dxa"/>
            <w:tcBorders>
              <w:bottom w:val="single" w:sz="4" w:space="0" w:color="auto"/>
            </w:tcBorders>
          </w:tcPr>
          <w:p w14:paraId="1B12EF47" w14:textId="77777777" w:rsidR="00832957" w:rsidRPr="00B932BB" w:rsidRDefault="00B932BB" w:rsidP="00832957">
            <w:r w:rsidRPr="00B932BB">
              <w:t>HAdV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722912" w14:textId="77777777" w:rsidR="00832957" w:rsidRPr="00B932BB" w:rsidRDefault="00B932BB" w:rsidP="00832957">
            <w:pPr>
              <w:jc w:val="center"/>
            </w:pPr>
            <w:r w:rsidRPr="00B932BB">
              <w:t>1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9E6CCE" w14:textId="77777777" w:rsidR="00832957" w:rsidRPr="00B932BB" w:rsidRDefault="00832957" w:rsidP="00832957">
            <w:pPr>
              <w:jc w:val="center"/>
            </w:pPr>
            <w:r w:rsidRPr="00B932BB">
              <w:t>1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6C10FCD" w14:textId="77777777" w:rsidR="00832957" w:rsidRPr="00B932BB" w:rsidRDefault="00B932BB" w:rsidP="00832957">
            <w:pPr>
              <w:jc w:val="center"/>
            </w:pPr>
            <w:r w:rsidRPr="00B932BB">
              <w:t>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787F3C8" w14:textId="77777777" w:rsidR="00832957" w:rsidRPr="00B932BB" w:rsidRDefault="00B932BB" w:rsidP="00832957">
            <w:pPr>
              <w:jc w:val="center"/>
            </w:pPr>
            <w:r w:rsidRPr="00B932BB">
              <w:t>1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59FFE00" w14:textId="19CA786A" w:rsidR="00832957" w:rsidRPr="00B932BB" w:rsidRDefault="00B932BB" w:rsidP="00832957">
            <w:pPr>
              <w:jc w:val="center"/>
            </w:pPr>
            <w:r w:rsidRPr="00B932BB">
              <w:t>27/22</w:t>
            </w:r>
          </w:p>
        </w:tc>
      </w:tr>
    </w:tbl>
    <w:p w14:paraId="7D2A86B6" w14:textId="77777777" w:rsidR="00186C41" w:rsidRPr="00186C41" w:rsidRDefault="00186C41" w:rsidP="00186C41">
      <w:pPr>
        <w:rPr>
          <w:sz w:val="16"/>
          <w:szCs w:val="16"/>
          <w:vertAlign w:val="superscript"/>
        </w:rPr>
      </w:pPr>
    </w:p>
    <w:p w14:paraId="637EF8AA" w14:textId="77777777" w:rsidR="00186C41" w:rsidRPr="007A6797" w:rsidRDefault="00186C41" w:rsidP="00186C41">
      <w:pPr>
        <w:rPr>
          <w:sz w:val="22"/>
          <w:szCs w:val="22"/>
        </w:rPr>
      </w:pPr>
      <w:r w:rsidRPr="007A6797">
        <w:rPr>
          <w:sz w:val="22"/>
          <w:szCs w:val="22"/>
          <w:vertAlign w:val="superscript"/>
        </w:rPr>
        <w:t xml:space="preserve">a   </w:t>
      </w:r>
      <w:r w:rsidRPr="007A6797">
        <w:rPr>
          <w:sz w:val="22"/>
          <w:szCs w:val="22"/>
        </w:rPr>
        <w:t>(first) day of virus/antigen isolation in the cases with acute GVHD, and day of start acute GVHD</w:t>
      </w:r>
    </w:p>
    <w:p w14:paraId="1916780A" w14:textId="77777777" w:rsidR="00832957" w:rsidRDefault="00832957" w:rsidP="005D5593">
      <w:pPr>
        <w:tabs>
          <w:tab w:val="left" w:pos="1418"/>
        </w:tabs>
      </w:pPr>
    </w:p>
    <w:sectPr w:rsidR="00832957" w:rsidSect="00832957">
      <w:footerReference w:type="even" r:id="rId7"/>
      <w:footerReference w:type="default" r:id="rId8"/>
      <w:pgSz w:w="12240" w:h="15840"/>
      <w:pgMar w:top="1440" w:right="1797" w:bottom="1440" w:left="1797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B8703" w14:textId="77777777" w:rsidR="000A7F48" w:rsidRDefault="007A6797">
      <w:r>
        <w:separator/>
      </w:r>
    </w:p>
  </w:endnote>
  <w:endnote w:type="continuationSeparator" w:id="0">
    <w:p w14:paraId="5389DA45" w14:textId="77777777" w:rsidR="000A7F48" w:rsidRDefault="007A6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C8CA" w14:textId="77777777" w:rsidR="00B932BB" w:rsidRDefault="00B932BB" w:rsidP="005D55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AEA6DA" w14:textId="77777777" w:rsidR="00B932BB" w:rsidRDefault="00B932BB" w:rsidP="005D55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D85CDD" w14:textId="77777777" w:rsidR="00B932BB" w:rsidRDefault="00B932BB" w:rsidP="005D55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028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B6F501D" w14:textId="77777777" w:rsidR="00B932BB" w:rsidRDefault="00B932BB" w:rsidP="005D55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04B54" w14:textId="77777777" w:rsidR="000A7F48" w:rsidRDefault="007A6797">
      <w:r>
        <w:separator/>
      </w:r>
    </w:p>
  </w:footnote>
  <w:footnote w:type="continuationSeparator" w:id="0">
    <w:p w14:paraId="3B827817" w14:textId="77777777" w:rsidR="000A7F48" w:rsidRDefault="007A6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CC"/>
    <w:rsid w:val="000A7F48"/>
    <w:rsid w:val="000D4FCC"/>
    <w:rsid w:val="000F58D6"/>
    <w:rsid w:val="00186C41"/>
    <w:rsid w:val="001D4C21"/>
    <w:rsid w:val="00440281"/>
    <w:rsid w:val="00481903"/>
    <w:rsid w:val="00515849"/>
    <w:rsid w:val="00561FE4"/>
    <w:rsid w:val="005D5593"/>
    <w:rsid w:val="007A6797"/>
    <w:rsid w:val="00832957"/>
    <w:rsid w:val="00B932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1697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D4F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D4FC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0D4FCC"/>
  </w:style>
  <w:style w:type="table" w:styleId="TableGrid">
    <w:name w:val="Table Grid"/>
    <w:basedOn w:val="TableNormal"/>
    <w:uiPriority w:val="59"/>
    <w:rsid w:val="005D5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FC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0D4F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D4FC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0D4FCC"/>
  </w:style>
  <w:style w:type="table" w:styleId="TableGrid">
    <w:name w:val="Table Grid"/>
    <w:basedOn w:val="TableNormal"/>
    <w:uiPriority w:val="59"/>
    <w:rsid w:val="005D55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2</Characters>
  <Application>Microsoft Macintosh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eidt</dc:creator>
  <cp:keywords/>
  <dc:description/>
  <cp:lastModifiedBy>Peter Heidt</cp:lastModifiedBy>
  <cp:revision>2</cp:revision>
  <dcterms:created xsi:type="dcterms:W3CDTF">2014-08-04T08:31:00Z</dcterms:created>
  <dcterms:modified xsi:type="dcterms:W3CDTF">2014-08-04T08:31:00Z</dcterms:modified>
</cp:coreProperties>
</file>